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6740F" w14:textId="077593AB" w:rsidR="007C7DDA" w:rsidRPr="009101A7" w:rsidRDefault="007C7DDA" w:rsidP="007C7DDA">
      <w:pPr>
        <w:spacing w:line="276" w:lineRule="auto"/>
        <w:rPr>
          <w:rFonts w:ascii="Arial" w:hAnsi="Arial" w:cs="Arial"/>
          <w:sz w:val="20"/>
          <w:szCs w:val="20"/>
        </w:rPr>
      </w:pPr>
      <w:r w:rsidRPr="009101A7">
        <w:rPr>
          <w:rFonts w:ascii="Arial" w:hAnsi="Arial" w:cs="Arial"/>
          <w:b/>
          <w:bCs/>
          <w:color w:val="000000"/>
          <w:sz w:val="20"/>
          <w:szCs w:val="20"/>
        </w:rPr>
        <w:t xml:space="preserve">Table </w:t>
      </w:r>
      <w:r w:rsidR="001F3331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Pr="009101A7"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1F3331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9101A7">
        <w:rPr>
          <w:rFonts w:ascii="Arial" w:hAnsi="Arial" w:cs="Arial"/>
          <w:color w:val="000000"/>
          <w:sz w:val="20"/>
          <w:szCs w:val="20"/>
        </w:rPr>
        <w:t xml:space="preserve"> Baseline characteristics between radiotherapy and none-treatment for second primary lung cancer before and after propensity score matching (PSM)</w:t>
      </w:r>
    </w:p>
    <w:tbl>
      <w:tblPr>
        <w:tblW w:w="8208" w:type="dxa"/>
        <w:tblLook w:val="04A0" w:firstRow="1" w:lastRow="0" w:firstColumn="1" w:lastColumn="0" w:noHBand="0" w:noVBand="1"/>
      </w:tblPr>
      <w:tblGrid>
        <w:gridCol w:w="1717"/>
        <w:gridCol w:w="1314"/>
        <w:gridCol w:w="1306"/>
        <w:gridCol w:w="723"/>
        <w:gridCol w:w="1339"/>
        <w:gridCol w:w="1306"/>
        <w:gridCol w:w="746"/>
      </w:tblGrid>
      <w:tr w:rsidR="007C7DDA" w:rsidRPr="009101A7" w14:paraId="5B4E32A7" w14:textId="77777777" w:rsidTr="0098678E">
        <w:trPr>
          <w:trHeight w:val="220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CF2D4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7ED3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Before PSM</w:t>
            </w:r>
          </w:p>
        </w:tc>
        <w:tc>
          <w:tcPr>
            <w:tcW w:w="3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4C95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fter PSM</w:t>
            </w:r>
          </w:p>
        </w:tc>
      </w:tr>
      <w:tr w:rsidR="007C7DDA" w:rsidRPr="009101A7" w14:paraId="42631327" w14:textId="77777777" w:rsidTr="0098678E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A152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1C8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583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BF7CE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A73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441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D444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7C7DDA" w:rsidRPr="009101A7" w14:paraId="262EE4B5" w14:textId="77777777" w:rsidTr="0098678E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292E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DD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A86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7481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4C5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38A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FA44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B1EC80D" w14:textId="77777777" w:rsidTr="0098678E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8B93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6351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73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EAF1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86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0882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44F5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56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5346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5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7D47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84DEA24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670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416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4.8±9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83B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.9±8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C4DB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E227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4.1±9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D504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4.4±8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C8E5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04</w:t>
            </w:r>
          </w:p>
        </w:tc>
      </w:tr>
      <w:tr w:rsidR="007C7DDA" w:rsidRPr="009101A7" w14:paraId="2DA4650E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199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E2CF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EDBC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9D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A2ED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36C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D3E1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40D899E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9C5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C39D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09 (82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740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37 (85.3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5F2C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E85E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64 (82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45DD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74 (84.2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1CAC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7C7DDA" w:rsidRPr="009101A7" w14:paraId="2716578E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52AF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E4B4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3 (11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CA5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5 (9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346C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8FA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5 (11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4B0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8 (10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CC59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23AFDF3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9A08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1236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7 (6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182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2 (4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864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E096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4 (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38B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1 (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8C57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E7FACEB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503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ED0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7B44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B2C1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6EEE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121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CF85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7E5B71CE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99DB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85D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64 (49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24A3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17 (48.3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61A4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66F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1 (48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CD77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7 (47.4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B45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58</w:t>
            </w:r>
          </w:p>
        </w:tc>
      </w:tr>
      <w:tr w:rsidR="007C7DDA" w:rsidRPr="009101A7" w14:paraId="4D6B92EF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9EF3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C7F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75 (50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8820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47 (51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03A3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AE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2 (51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A3D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6 (52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8BE5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0700C06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A78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elative loc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8A61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857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8BF7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F9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451C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17D4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78696D6C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A05F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Ipsilater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A38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6 (34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A1F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21 (37.2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941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DB4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02 (35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0BB2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0 (37.3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275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65</w:t>
            </w:r>
          </w:p>
        </w:tc>
      </w:tr>
      <w:tr w:rsidR="007C7DDA" w:rsidRPr="009101A7" w14:paraId="3ED6D904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B30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Contralater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27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83 (65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4300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3 (6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55A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9009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61 (64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96E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53 (6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5597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5A3A12D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48A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Diagnosis interval, month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0964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4.5±48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C03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4.4 ±48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CE1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B5C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6.0±50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F44F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6.6±47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C85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36</w:t>
            </w:r>
          </w:p>
        </w:tc>
      </w:tr>
      <w:tr w:rsidR="007C7DDA" w:rsidRPr="009101A7" w14:paraId="696BF87D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009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PL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27A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DFA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7FDC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906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F32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4AF7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D2E4743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BD3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866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2EEE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438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81B7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1548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4ABC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D13058D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8CB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1988-199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304D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4 (3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EC84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2 (28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7A3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D78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4 (30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B1A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6 (29.5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63CB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7C7DDA" w:rsidRPr="009101A7" w14:paraId="35FF5CED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8D55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1996-20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C37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1 (39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FDF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13 (36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C910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A98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0 (37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083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4 (39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9091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6FB630E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BD3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4-20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323D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4 (30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F8E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9 (35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6AD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B6E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9 (31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BA2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3 (3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064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428D664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FAE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EER stag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E7D6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E162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4134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39CF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8E52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CD37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42BDDE80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9E9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Localiz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957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11 (55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E02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60 (64.8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186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237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34 (59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7B78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39 (60.2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94BC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</w:tr>
      <w:tr w:rsidR="007C7DDA" w:rsidRPr="009101A7" w14:paraId="16684852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A50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Region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1A15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28 (44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5F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4 (3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3C23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F32D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9 (40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410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4 (39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1FBD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97C8968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2F2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CE24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29CD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770C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E03D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2E5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BA5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52E7DA86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02BC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AD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58B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05 (54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719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51 (52.2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A82C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F7F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8 (54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0993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9 (54.9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3C98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51</w:t>
            </w:r>
          </w:p>
        </w:tc>
      </w:tr>
      <w:tr w:rsidR="007C7DDA" w:rsidRPr="009101A7" w14:paraId="19C295C7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184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C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2E3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0 (28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C65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80 (32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4FE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D3B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4 (29.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BFC6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0 (28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FB43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EDA0693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B27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 NSCL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3111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4 (16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2757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3 (1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451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F61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1 (16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CAC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4 (1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799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16BCD17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AE6C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4550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EED9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CA5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7670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977E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A91E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515C00D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CF8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ell differentiat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8F1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9 (10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3FE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2 (9.5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2CB7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3D3A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6 (9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24C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3 (9.4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DC25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</w:tr>
      <w:tr w:rsidR="007C7DDA" w:rsidRPr="009101A7" w14:paraId="5F82070F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85E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Moderately differentiat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6D7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4 (34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69A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5 (3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985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F20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00 (35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93A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6 (3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BF49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1033CE0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C6F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oorly differentiat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F60A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8 (3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CB05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5 (3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64EE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EB8F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83 (32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A673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0 (33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BAF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5508113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3235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differentiat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4CE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6 (4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E50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2 (4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41F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92D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4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34D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 (4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F36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E8F6668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4A5F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F74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2 (17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B889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50 (17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868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0E6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7 (17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A7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9 (17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5C1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88E758B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722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FE63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F674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906F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C660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3EF6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3B40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51C78A96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18C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 surger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8ED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1 (1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B46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2 (11.8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EB1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FBDB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2 (12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E94F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7 (13.7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708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48</w:t>
            </w:r>
          </w:p>
        </w:tc>
      </w:tr>
      <w:tr w:rsidR="007C7DDA" w:rsidRPr="009101A7" w14:paraId="79722AC0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886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ublevel resec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2D6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7 (10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E65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0 (11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753F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46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6 (9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33A5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10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632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05F45C6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EFD5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lobectom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BFC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07 (68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112D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16 (71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CF07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D2C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05 (71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1C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99 (70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F25F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93D14B8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91B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neumonectom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3DE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4 (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BA7E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6 (5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17D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4AC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 (5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6B2A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8 (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0872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DD1CBBF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A9D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17E0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C4D8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E11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5763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3D29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21A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55521F19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254B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29A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4 (2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392B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55 (17.9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11BA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F8C7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0 (19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C28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9 (19.4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238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7C7DDA" w:rsidRPr="009101A7" w14:paraId="08F760B1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D91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835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75 (77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5BD5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09 (82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FF8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D65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53 (80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5F00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54 (80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6BC6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07FD9ED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5178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7CD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64C6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CE6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42E1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1F1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B97E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91688A4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844E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D3D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9 (24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011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6 (20.4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CEAF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5D3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5 (22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16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2 (21.7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726C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</w:tr>
      <w:tr w:rsidR="007C7DDA" w:rsidRPr="009101A7" w14:paraId="05BCFCC7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BCD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D65F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60 (75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70C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88 (79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B3C4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86E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38 (77.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CDA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41 (7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ED3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55C0E2F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19F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L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1D62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107A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A28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EC6C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B913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DA55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285A60D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9014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309B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7796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734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B39F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C9EE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84D9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130B7510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FEE6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C42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6 (33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42D5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18 (36.8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BC314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665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87 (33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2962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7 (38.5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5697D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</w:tr>
      <w:tr w:rsidR="007C7DDA" w:rsidRPr="009101A7" w14:paraId="61FCBC18" w14:textId="77777777" w:rsidTr="0098678E">
        <w:trPr>
          <w:trHeight w:val="2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6A08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86FD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93 (66.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6A7E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6 (63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40FE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1DE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76 (66.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AD4B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46 (61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0864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37C8BE2F" w14:textId="3A017A2B" w:rsidR="007C7DDA" w:rsidRPr="009101A7" w:rsidRDefault="009101A7" w:rsidP="007C7DDA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9101A7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>I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initial primary lung cancer; S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econd primary lung cancer; SD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tandard deviation; AD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adenocarcinoma; SC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quamous cell carcinoma; NSC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non-small cell lung cancer.</w:t>
      </w:r>
    </w:p>
    <w:p w14:paraId="2B34E645" w14:textId="77777777" w:rsidR="007C7DDA" w:rsidRPr="009101A7" w:rsidRDefault="007C7DDA" w:rsidP="007C7DDA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9101A7">
        <w:rPr>
          <w:rFonts w:ascii="Arial" w:hAnsi="Arial" w:cs="Arial"/>
          <w:color w:val="000000"/>
          <w:sz w:val="20"/>
          <w:szCs w:val="20"/>
        </w:rPr>
        <w:br w:type="page"/>
      </w:r>
    </w:p>
    <w:p w14:paraId="2772ACB3" w14:textId="3C4F972C" w:rsidR="007C7DDA" w:rsidRPr="009101A7" w:rsidRDefault="007C7DDA" w:rsidP="007C7DDA">
      <w:pPr>
        <w:spacing w:line="276" w:lineRule="auto"/>
        <w:rPr>
          <w:rFonts w:ascii="Arial" w:hAnsi="Arial" w:cs="Arial"/>
          <w:sz w:val="20"/>
          <w:szCs w:val="20"/>
        </w:rPr>
      </w:pPr>
      <w:r w:rsidRPr="009101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Table </w:t>
      </w:r>
      <w:r w:rsidR="00B372C5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Pr="009101A7">
        <w:rPr>
          <w:rFonts w:ascii="Arial" w:hAnsi="Arial" w:cs="Arial"/>
          <w:b/>
          <w:bCs/>
          <w:color w:val="000000"/>
          <w:sz w:val="20"/>
          <w:szCs w:val="20"/>
        </w:rPr>
        <w:t>2</w:t>
      </w:r>
      <w:r w:rsidR="00B372C5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9101A7">
        <w:rPr>
          <w:rFonts w:ascii="Arial" w:hAnsi="Arial" w:cs="Arial"/>
          <w:color w:val="000000"/>
          <w:sz w:val="20"/>
          <w:szCs w:val="20"/>
        </w:rPr>
        <w:t xml:space="preserve"> Baseline characteristics between surgery and surgery plus radiotherapy before and after propensity score matching (PSM)</w:t>
      </w:r>
    </w:p>
    <w:tbl>
      <w:tblPr>
        <w:tblW w:w="9125" w:type="dxa"/>
        <w:tblLook w:val="04A0" w:firstRow="1" w:lastRow="0" w:firstColumn="1" w:lastColumn="0" w:noHBand="0" w:noVBand="1"/>
      </w:tblPr>
      <w:tblGrid>
        <w:gridCol w:w="1717"/>
        <w:gridCol w:w="1678"/>
        <w:gridCol w:w="1306"/>
        <w:gridCol w:w="723"/>
        <w:gridCol w:w="1678"/>
        <w:gridCol w:w="1306"/>
        <w:gridCol w:w="717"/>
      </w:tblGrid>
      <w:tr w:rsidR="007C7DDA" w:rsidRPr="009101A7" w14:paraId="462AD32E" w14:textId="77777777" w:rsidTr="009101A7">
        <w:trPr>
          <w:trHeight w:val="220"/>
        </w:trPr>
        <w:tc>
          <w:tcPr>
            <w:tcW w:w="17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581B6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F359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Before PSM</w:t>
            </w: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8150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fter PSM</w:t>
            </w:r>
          </w:p>
        </w:tc>
      </w:tr>
      <w:tr w:rsidR="007C7DDA" w:rsidRPr="009101A7" w14:paraId="2D258416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4634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67C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 + Surger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F8D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8EF94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C0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 + Surger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379B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21076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7C7DDA" w:rsidRPr="009101A7" w14:paraId="3FD824FE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9040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57A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B7E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8F9E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807F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611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ED18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6E75F8F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00A0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D7BA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8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D3F4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75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0AA6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6330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6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10FF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EC1A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714A55B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9C68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A06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0.6 (9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53B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2.1 (9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C25F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A2F9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1.4 (9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245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1.2 (8.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F2D2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</w:p>
        </w:tc>
      </w:tr>
      <w:tr w:rsidR="007C7DDA" w:rsidRPr="009101A7" w14:paraId="482A8836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892F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BC23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6645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4257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E012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DF99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E302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CE91BCB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480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EED5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4 (83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CA3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42 (84.6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463A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F653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8 (84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CD2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2 (89.9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F0C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</w:tr>
      <w:tr w:rsidR="007C7DDA" w:rsidRPr="009101A7" w14:paraId="6F3A20ED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C0D8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EC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10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CDE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 (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86C6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2FEC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7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4EC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F6DF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0EB43A1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048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A68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6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64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 (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AD0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2885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4235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252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6BE78D4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633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D64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647C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329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CFB5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3B6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175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11A0A523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141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57D3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3 (48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60B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13 (41.2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C78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AD0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2 (46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F90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55.1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86E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95</w:t>
            </w:r>
          </w:p>
        </w:tc>
      </w:tr>
      <w:tr w:rsidR="007C7DDA" w:rsidRPr="009101A7" w14:paraId="0AF9139D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F94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9A5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6 (51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8211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46 (5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A5F6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AE8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7 (53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A5EC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1 (44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275A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14F3C5D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2367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elative loca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4C0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651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F3E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8EEF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45D1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3E96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ADE19AB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8B2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Ipsilater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7EE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 (33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23EC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08 (27.4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04B6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9EE8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 (30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CD1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27.5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DF7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51</w:t>
            </w:r>
          </w:p>
        </w:tc>
      </w:tr>
      <w:tr w:rsidR="007C7DDA" w:rsidRPr="009101A7" w14:paraId="2012DB0F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B754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Contralater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516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66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5898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51 (72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9C0D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700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8 (69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F31C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0 (72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B30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8CCC2B1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A802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Diagnosis interval, month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35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2.9 (35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9B9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5.8 (45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2685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8B5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5.1 (37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003A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7.3 (37.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44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734</w:t>
            </w:r>
          </w:p>
        </w:tc>
      </w:tr>
      <w:tr w:rsidR="007C7DDA" w:rsidRPr="009101A7" w14:paraId="3ADF96B7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5E75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PL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51F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E340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F81B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0C6D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7F84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C5FA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1DDF6448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B1A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D8FA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D3C7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61EB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518C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D93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0EDC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7710E943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6E85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1988-199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BFE5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1 (46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913F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6 (33.7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ED1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8AC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39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30A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 (42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8FF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</w:p>
        </w:tc>
      </w:tr>
      <w:tr w:rsidR="007C7DDA" w:rsidRPr="009101A7" w14:paraId="3BDCB660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1B1F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1996-20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351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 (32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1C6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86 (37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BB1B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C82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 (36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C11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 (33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364B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FB21726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435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2004-201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188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21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1D3A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7 (28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39E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83F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 (24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C9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 (24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E641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AD8BF02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FC5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EER stag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4B41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E69B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A7FB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D74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CDC8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9B5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71222B27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9E7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Localiz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4D6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2 (69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C3F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05 (66.5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6FC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54D6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6 (66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65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3 (62.3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9385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722</w:t>
            </w:r>
          </w:p>
        </w:tc>
      </w:tr>
      <w:tr w:rsidR="007C7DDA" w:rsidRPr="009101A7" w14:paraId="714749CF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6C0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Regional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43CB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30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F3F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4 (33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179D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F38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 (33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C51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 (37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893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FBB123C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73C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14A3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937A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8344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9FC8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A3F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1D0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23164F9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4D2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AD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8BF3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8 (53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BA0B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95 (65.2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F46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EE1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55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935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7 (53.6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480E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68</w:t>
            </w:r>
          </w:p>
        </w:tc>
      </w:tr>
      <w:tr w:rsidR="007C7DDA" w:rsidRPr="009101A7" w14:paraId="5A12C77C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B7C8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C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3FE6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30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E52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3 (2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8E3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CDE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 (31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6B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 (31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A19F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AC01C3C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C71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 NSCL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0F46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 (15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BE3D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1 (1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158B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576F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1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BFB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3BAC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1D48803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046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149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E1C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0C7D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457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BA3F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E54B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AEEC6EB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8FE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ell </w:t>
            </w: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fferenti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E00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 (11.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FBC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6 (14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BF01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2EB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218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473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488</w:t>
            </w:r>
          </w:p>
        </w:tc>
      </w:tr>
      <w:tr w:rsidR="007C7DDA" w:rsidRPr="009101A7" w14:paraId="18568187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EDF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Moderately differenti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36A0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6 (40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A9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9 (3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B590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2E4E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8 (40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C58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4 (49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A30F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E571251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3D82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oorly differenti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492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8 (31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770D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1 (30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00F7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E26A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 (33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D365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 (24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9D25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A78BE97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AEF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differentiated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388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0F4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3 (4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552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5B4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8CAF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810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BB7FC46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4608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8D5D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2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8F9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0 (1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5480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5E7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4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6D0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55EF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6428C69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D02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FA0B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74E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B06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2D5A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C368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4830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532B8637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18A2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 surger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189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723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7 (6.2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3AA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D87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3F51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7.2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E98D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55</w:t>
            </w:r>
          </w:p>
        </w:tc>
      </w:tr>
      <w:tr w:rsidR="007C7DDA" w:rsidRPr="009101A7" w14:paraId="278345A0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8D8B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ublevel rese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E3A5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4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25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5 (1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A1BE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C2E0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1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D96B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5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70E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9A50863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2D57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lobectom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3A42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2 (80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E0E8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1 (77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FB25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8E1D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7 (82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D885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3 (7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36BA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6AB1566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6C0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neumonectom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D70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439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 (2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CEC0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840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12FA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E01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1EFCEED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964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689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7855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30B7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B71D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A23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CF2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2E518F06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244B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332F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5 (16.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0BB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1 (17.3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8569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0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087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7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AC9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8 (26.1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803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02</w:t>
            </w:r>
          </w:p>
        </w:tc>
      </w:tr>
      <w:tr w:rsidR="007C7DDA" w:rsidRPr="009101A7" w14:paraId="6D4BF1FE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8AE0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0CA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4 (83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A524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28 (8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234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C23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7 (82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C81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1 (73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3F6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957CE6E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7C5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29C3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04FD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8F4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6C6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3A9A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107D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DCFC842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125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D51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2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AA70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3 (16.2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B9A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829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31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8.8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8A9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</w:tr>
      <w:tr w:rsidR="007C7DDA" w:rsidRPr="009101A7" w14:paraId="346E4B08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654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B58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8 (87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E5B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6 (8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14F6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61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1 (88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92C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6 (81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B92D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F404393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397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L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64F9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91B8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17CD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FB89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93A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2785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6A4C90F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5CA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756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D624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0713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558D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6A7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6B40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58D9202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2029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93E6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9 (43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BEB6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1 (12)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53B80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889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 (37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A42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5 (21.7)</w:t>
            </w:r>
          </w:p>
        </w:tc>
        <w:tc>
          <w:tcPr>
            <w:tcW w:w="7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D8645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</w:tr>
      <w:tr w:rsidR="007C7DDA" w:rsidRPr="009101A7" w14:paraId="5EA7D183" w14:textId="77777777" w:rsidTr="009101A7">
        <w:trPr>
          <w:trHeight w:val="220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6FFA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9F0C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0 (56.2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7A11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68 (8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CE20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7F02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3 (62.3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3BD5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 (78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3718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671D7DA2" w14:textId="5918A060" w:rsidR="007C7DDA" w:rsidRPr="009101A7" w:rsidRDefault="009101A7" w:rsidP="007C7DDA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9101A7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>I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initial primary lung cancer; S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econd primary lung cancer; SD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tandard deviation; AD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adenocarcinoma; SC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quamous cell carcinoma; NSC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non-small cell lung cancer.</w:t>
      </w:r>
    </w:p>
    <w:p w14:paraId="71699108" w14:textId="77777777" w:rsidR="007C7DDA" w:rsidRPr="009101A7" w:rsidRDefault="007C7DDA" w:rsidP="007C7DDA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9101A7">
        <w:rPr>
          <w:rFonts w:ascii="Arial" w:hAnsi="Arial" w:cs="Arial"/>
          <w:color w:val="000000"/>
          <w:sz w:val="20"/>
          <w:szCs w:val="20"/>
        </w:rPr>
        <w:br w:type="page"/>
      </w:r>
    </w:p>
    <w:p w14:paraId="79EDD04C" w14:textId="5F0674B1" w:rsidR="007C7DDA" w:rsidRPr="009101A7" w:rsidRDefault="007C7DDA" w:rsidP="007C7DDA">
      <w:pPr>
        <w:spacing w:line="276" w:lineRule="auto"/>
        <w:rPr>
          <w:rFonts w:ascii="Arial" w:hAnsi="Arial" w:cs="Arial"/>
          <w:sz w:val="20"/>
          <w:szCs w:val="20"/>
        </w:rPr>
      </w:pPr>
      <w:r w:rsidRPr="009101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Table </w:t>
      </w:r>
      <w:r w:rsidR="00B372C5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Pr="009101A7">
        <w:rPr>
          <w:rFonts w:ascii="Arial" w:hAnsi="Arial" w:cs="Arial"/>
          <w:b/>
          <w:bCs/>
          <w:color w:val="000000"/>
          <w:sz w:val="20"/>
          <w:szCs w:val="20"/>
        </w:rPr>
        <w:t>3</w:t>
      </w:r>
      <w:r w:rsidR="00B372C5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9101A7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9101A7">
        <w:rPr>
          <w:rFonts w:ascii="Arial" w:hAnsi="Arial" w:cs="Arial"/>
          <w:color w:val="000000"/>
          <w:sz w:val="20"/>
          <w:szCs w:val="20"/>
        </w:rPr>
        <w:t>Baseline characteristics between wedge resection and radiotherapy for second primary lung cancer before and after propensity score matching (PSM) after 2004</w:t>
      </w:r>
    </w:p>
    <w:tbl>
      <w:tblPr>
        <w:tblW w:w="8515" w:type="dxa"/>
        <w:tblLook w:val="04A0" w:firstRow="1" w:lastRow="0" w:firstColumn="1" w:lastColumn="0" w:noHBand="0" w:noVBand="1"/>
      </w:tblPr>
      <w:tblGrid>
        <w:gridCol w:w="1750"/>
        <w:gridCol w:w="1351"/>
        <w:gridCol w:w="1300"/>
        <w:gridCol w:w="720"/>
        <w:gridCol w:w="1337"/>
        <w:gridCol w:w="1300"/>
        <w:gridCol w:w="757"/>
      </w:tblGrid>
      <w:tr w:rsidR="007C7DDA" w:rsidRPr="009101A7" w14:paraId="09E87098" w14:textId="77777777" w:rsidTr="009101A7">
        <w:trPr>
          <w:trHeight w:val="220"/>
        </w:trPr>
        <w:tc>
          <w:tcPr>
            <w:tcW w:w="1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5CDF2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8E80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Before PSM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9413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fter PSM</w:t>
            </w:r>
          </w:p>
        </w:tc>
      </w:tr>
      <w:tr w:rsidR="007C7DDA" w:rsidRPr="009101A7" w14:paraId="71B82DDA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429D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21C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Wedg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EFD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FBAED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F86F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Wedg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53D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3191E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7C7DDA" w:rsidRPr="009101A7" w14:paraId="38B5C019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3EEA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F44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3A8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690A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9472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BFBF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CEC6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7F53B8A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75E0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E9E9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10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7BA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3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3A60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4107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8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85D2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8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981C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560FF70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DB1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7303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4.3±8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26C0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6.4±8.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0B0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29B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5.0±8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3C5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5.2±8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C3D1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07</w:t>
            </w:r>
          </w:p>
        </w:tc>
      </w:tr>
      <w:tr w:rsidR="007C7DDA" w:rsidRPr="009101A7" w14:paraId="547CD1DD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4423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DA36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29B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B465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55E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F71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D7BA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41C2CC5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E73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4AA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4 (92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A7F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9 (87.1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7AE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CC2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7 (90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E51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8 (91.8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4C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28</w:t>
            </w:r>
          </w:p>
        </w:tc>
      </w:tr>
      <w:tr w:rsidR="007C7DDA" w:rsidRPr="009101A7" w14:paraId="4DC9DC5D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502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49D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3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0DE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 (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F463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954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BC06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BE1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71DA34F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AB5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BE8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3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9C7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3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DBF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B4D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ABE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3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4397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E7D811D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EB0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C84B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CAB1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C4AD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66B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3F05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90BF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D59028D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F02B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DD6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26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597C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1 (42.4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762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987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 (30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83FC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 (25.9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D61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09</w:t>
            </w:r>
          </w:p>
        </w:tc>
      </w:tr>
      <w:tr w:rsidR="007C7DDA" w:rsidRPr="009101A7" w14:paraId="0802CE7F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BF0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4474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5 (73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F89E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8 (57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9EFE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74D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69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3176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 (7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48B5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C8229E7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869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elative loc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078B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3FC4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28DB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419A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9B40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D250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51580FAA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4AC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Ipsilater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6F3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1 (30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559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6 (40.8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D2A7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3024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31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C337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 (24.7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40D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94</w:t>
            </w:r>
          </w:p>
        </w:tc>
      </w:tr>
      <w:tr w:rsidR="007C7DDA" w:rsidRPr="009101A7" w14:paraId="050C6CBB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DBB2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Contralater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0E10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1 (69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26B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83 (5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8B59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492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8 (68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52FF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4 (75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E58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29AA603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E3E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Diagnosis interval, month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9ED1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1.2±18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F6E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5.7±22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BF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80C1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1.9±18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41B1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2.4±2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AB5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72</w:t>
            </w:r>
          </w:p>
        </w:tc>
      </w:tr>
      <w:tr w:rsidR="007C7DDA" w:rsidRPr="009101A7" w14:paraId="315CAF43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A6C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PL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99B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E427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8B24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797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C364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BF5A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7B108838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C66C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F6DB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07FE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E31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DF8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B5F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13C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1E0D189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6CA0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02D0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4 (43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526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2 (46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5D5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56A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5 (41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172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2 (37.6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F7FA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06</w:t>
            </w:r>
          </w:p>
        </w:tc>
      </w:tr>
      <w:tr w:rsidR="007C7DDA" w:rsidRPr="009101A7" w14:paraId="464D2A4F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1A2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62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1 (40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FCE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4 (3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CF0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C563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3 (38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872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4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54FA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1FFED09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CE97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997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4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D07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 (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5DFC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60BB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5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C371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050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6A0E1E0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1FC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EC6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8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D329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8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A986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A78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10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70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8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38D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37CB7AC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6257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3C7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66D2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3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450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8DD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3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E389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DB74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D1F8F97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00A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8BED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F06F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B140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C831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E2A2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3EC5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485F0E8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46B9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09AF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9 (77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82B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8 (77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3AA6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ECA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4 (7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0E96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9 (81.2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5A7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7C7DDA" w:rsidRPr="009101A7" w14:paraId="135D2391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A2D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DD7B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9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316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 (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C650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BCB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10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3B9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33B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1D4464C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A1F9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646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0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E79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1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3E5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133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1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BA70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CD9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812AFC2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9CE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5858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D26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3A58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570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6E9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988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2A87082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7AF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35F9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752D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D46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0B6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D266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BE3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634E3345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1E1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AD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C43B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9 (67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1B9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5 (53.4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AA8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8960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 (63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43D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8 (56.5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84D6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7C7DDA" w:rsidRPr="009101A7" w14:paraId="6888A3D4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C98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C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C92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18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6E5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9 (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B2C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7ED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8 (21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101C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 (2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EE23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4FBA8A6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EC0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 NSCL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8DDF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 (13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947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5 (14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73CE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08B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212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 (18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E83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7B5BAFC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CF4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rad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8E07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8AFC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CC1C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3EB7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99E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568E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25C231F7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32C5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ell differentiat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7DFF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 (15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6E31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1 (13.3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BF3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CDB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CCE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4.1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80D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95</w:t>
            </w:r>
          </w:p>
        </w:tc>
      </w:tr>
      <w:tr w:rsidR="007C7DDA" w:rsidRPr="009101A7" w14:paraId="5E0285C0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3884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Moderately differentiat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EFF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5 (34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7D19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7 (37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023A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4DEC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1 (36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CD1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 (3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199B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5FCC5DF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1FE2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oorly differentiat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EB1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2 (31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BCCA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0 (29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69B4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C0C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 (29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E2D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 (35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D12F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921A453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FF4C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differentiate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087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3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3BF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FC7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78F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3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487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C19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3324C54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FD6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A94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5 (1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6F3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 (17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B1A4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CDD1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A31B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11C9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2317D19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7284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2007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B8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4CE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E388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B058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0FE1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24F50611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E46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 surger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FF5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5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7524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19.1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B355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95CF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7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135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7.1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3B6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</w:tr>
      <w:tr w:rsidR="007C7DDA" w:rsidRPr="009101A7" w14:paraId="6A7DB51A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66DA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ublevel resec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9715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5 (1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DEFF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7 (1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CD7D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050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81C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5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6D8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4F5254A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9A27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lobectom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073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9 (77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C97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4 (6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613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FDD7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4 (7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E21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5 (76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A87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777876D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60F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neumonectom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092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B93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2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B8A3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1C0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DAC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61C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EC88A6F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37A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B512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4D0D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D484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AF37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BA32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EF77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3CB0CFE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CE5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CFE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2 (31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755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7 (31.4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B488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31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 (30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6AF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 (35.3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EB0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24</w:t>
            </w:r>
          </w:p>
        </w:tc>
      </w:tr>
      <w:tr w:rsidR="007C7DDA" w:rsidRPr="009101A7" w14:paraId="31E0BCAD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39C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4D8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0 (68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C2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2 (68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290B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667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69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EA2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5 (6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7017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DCB765E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0F6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414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FF5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8501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65C2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A0D8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A0E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64286ECE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DEE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D76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5 (1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6C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7 (28.2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3214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B6D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5C7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 (18.8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59BD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683</w:t>
            </w:r>
          </w:p>
        </w:tc>
      </w:tr>
      <w:tr w:rsidR="007C7DDA" w:rsidRPr="009101A7" w14:paraId="31E52383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BDA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BDAA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7 (8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25F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2 (7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354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9AA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2 (8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5C9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9 (81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488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77B9425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2DB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L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65FC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54C2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66AF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2BC4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CF5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0B5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2852C2CF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283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759A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6CC3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5E39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9619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AA4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04A6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6231057F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48E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&lt; 3 c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2A21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5 (83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E93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3 (52.8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6D5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8E54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9 (81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05E2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8 (80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919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13</w:t>
            </w:r>
          </w:p>
        </w:tc>
      </w:tr>
      <w:tr w:rsidR="007C7DDA" w:rsidRPr="009101A7" w14:paraId="2AE348B0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CBAF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3-5 c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84A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3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3E77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3 (1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902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074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7357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3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9F32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C268F10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501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&gt; 5 c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7F7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9F1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 (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6C7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5BB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FA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61F2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AF7EECD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B158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4D4A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1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B58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1 (2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6D1F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977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2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D32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36E3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57B0533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F88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A320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DCC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CA6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2C52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41C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3777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17761C90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176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55B6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5 (14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475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9 (25.6)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8B30F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7BC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5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3BE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22.4)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6B750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</w:tr>
      <w:tr w:rsidR="007C7DDA" w:rsidRPr="009101A7" w14:paraId="1C32B64E" w14:textId="77777777" w:rsidTr="009101A7">
        <w:trPr>
          <w:trHeight w:val="22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2739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83E7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7 (85.3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05AC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0 (74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85DE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8969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2 (84.7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5963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6 (77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1804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60887CA4" w14:textId="043669F4" w:rsidR="007C7DDA" w:rsidRPr="009101A7" w:rsidRDefault="009101A7" w:rsidP="007C7DDA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9101A7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>I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initial primary lung cancer; S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econd primary lung cancer; SD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tandard deviation; AD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adenocarcinoma; SC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quamous cell carcinoma; NSC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non-small cell lung cancer.</w:t>
      </w:r>
    </w:p>
    <w:p w14:paraId="6F228328" w14:textId="77777777" w:rsidR="007C7DDA" w:rsidRPr="009101A7" w:rsidRDefault="007C7DDA" w:rsidP="007C7DDA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9101A7">
        <w:rPr>
          <w:rFonts w:ascii="Arial" w:hAnsi="Arial" w:cs="Arial"/>
          <w:color w:val="000000"/>
          <w:sz w:val="20"/>
          <w:szCs w:val="20"/>
        </w:rPr>
        <w:br w:type="page"/>
      </w:r>
    </w:p>
    <w:p w14:paraId="1A0E7EBC" w14:textId="4F145FE3" w:rsidR="007C7DDA" w:rsidRPr="009101A7" w:rsidRDefault="007C7DDA" w:rsidP="007C7DDA">
      <w:pPr>
        <w:spacing w:line="276" w:lineRule="auto"/>
        <w:rPr>
          <w:rFonts w:ascii="Arial" w:hAnsi="Arial" w:cs="Arial"/>
          <w:sz w:val="20"/>
          <w:szCs w:val="20"/>
        </w:rPr>
      </w:pPr>
      <w:r w:rsidRPr="009101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Table </w:t>
      </w:r>
      <w:r w:rsidR="00B372C5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Pr="009101A7"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="00B372C5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9101A7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9101A7">
        <w:rPr>
          <w:rFonts w:ascii="Arial" w:hAnsi="Arial" w:cs="Arial"/>
          <w:color w:val="000000"/>
          <w:sz w:val="20"/>
          <w:szCs w:val="20"/>
        </w:rPr>
        <w:t>Baseline characteristics between lobectomy and radiotherapy for second primary lung cancer before and after propensity score matching (PSM) after 2004</w:t>
      </w:r>
    </w:p>
    <w:tbl>
      <w:tblPr>
        <w:tblW w:w="8515" w:type="dxa"/>
        <w:tblLook w:val="04A0" w:firstRow="1" w:lastRow="0" w:firstColumn="1" w:lastColumn="0" w:noHBand="0" w:noVBand="1"/>
      </w:tblPr>
      <w:tblGrid>
        <w:gridCol w:w="1713"/>
        <w:gridCol w:w="1338"/>
        <w:gridCol w:w="1303"/>
        <w:gridCol w:w="737"/>
        <w:gridCol w:w="1339"/>
        <w:gridCol w:w="1303"/>
        <w:gridCol w:w="782"/>
      </w:tblGrid>
      <w:tr w:rsidR="007C7DDA" w:rsidRPr="009101A7" w14:paraId="0718EAE8" w14:textId="77777777" w:rsidTr="009101A7">
        <w:trPr>
          <w:trHeight w:val="220"/>
        </w:trPr>
        <w:tc>
          <w:tcPr>
            <w:tcW w:w="17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20A6A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3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ED0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Before PSM</w:t>
            </w:r>
          </w:p>
        </w:tc>
        <w:tc>
          <w:tcPr>
            <w:tcW w:w="34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DA0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fter PSM</w:t>
            </w:r>
          </w:p>
        </w:tc>
      </w:tr>
      <w:tr w:rsidR="007C7DDA" w:rsidRPr="009101A7" w14:paraId="661F232D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867C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20F2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D36B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2916F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3181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D94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BCD40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7C7DDA" w:rsidRPr="009101A7" w14:paraId="3A6146D0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5613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76F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FD93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CC86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104D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80E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7A92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5BA9FB3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666E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5FDA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2200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3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2A2B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A782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0C9F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1A38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9970F11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580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7527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2.9 (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BEF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6.4 (8.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3A7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6D9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.9 (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0714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5.0 (8.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6A3C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7C7DDA" w:rsidRPr="009101A7" w14:paraId="5AC85941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FB7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84A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A2AB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5B5F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214B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106C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CA08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64C74D2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F22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65F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5 (8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47A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9 (87.1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4494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F57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8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E94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2 (87.3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96B7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</w:tr>
      <w:tr w:rsidR="007C7DDA" w:rsidRPr="009101A7" w14:paraId="2C06CBE1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A65C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FFDD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7D9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 (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2060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A03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93F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BFC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F774D1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374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C7B2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1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D460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3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8A0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28C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316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2C9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C3BC5C1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041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8975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1BCB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0AA0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365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AB43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FF2A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79E842A4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E70F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137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4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67E9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1 (42.4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3249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CED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3 (4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A5A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1 (43.7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5130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66</w:t>
            </w:r>
          </w:p>
        </w:tc>
      </w:tr>
      <w:tr w:rsidR="007C7DDA" w:rsidRPr="009101A7" w14:paraId="47FBB355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8FE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7FC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3 (5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7FBB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8 (57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0703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254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5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13D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0 (56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E082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BA16446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A4C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elative loc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CA15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71C1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C834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42E9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CA98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17DB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41D13053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962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Ipsilater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AC3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8 (3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51E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6 (40.8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22D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E86E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 (3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C60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 (35.2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E08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59</w:t>
            </w:r>
          </w:p>
        </w:tc>
      </w:tr>
      <w:tr w:rsidR="007C7DDA" w:rsidRPr="009101A7" w14:paraId="795D2D5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7B59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Contralater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EE8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3 (6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58A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83 (5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F2EA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4A1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8 (6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CED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6 (6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DCA7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11EDAAE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0607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Diagnosis interval, month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2ED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0.2 (2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9D4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5.7 (22.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1106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D29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1.1 (2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249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6.9 (19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0CC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</w:tr>
      <w:tr w:rsidR="007C7DDA" w:rsidRPr="009101A7" w14:paraId="164EF5B5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269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PL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E5A5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C4E0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AA35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8DB9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CA59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9701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4AED4EA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ED2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BE20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B7BD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AC3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ABF8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859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DCD0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147ADC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F34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64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1 (5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B1C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2 (46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EE9C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3FA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5 (4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1DB6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9 (54.9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F48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7C7DDA" w:rsidRPr="009101A7" w14:paraId="3DFB3DDD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612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8530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 (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3EA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4 (3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17F1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5307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8 (39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AF1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 (3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68EA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4095D07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0CA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DD9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42D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 (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259D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8E1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DC62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85A3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32D3A2A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28AD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536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C02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8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C559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76A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38A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279F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82F919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D43C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55E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52C0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3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6C95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867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7E5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193C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87407C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F6B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2E40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2018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1B25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2CDA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6B2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6DD4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C63D883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F62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8F0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 (7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0ECF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8 (77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BA9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EE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 (7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545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5 (77.5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454B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22</w:t>
            </w:r>
          </w:p>
        </w:tc>
      </w:tr>
      <w:tr w:rsidR="007C7DDA" w:rsidRPr="009101A7" w14:paraId="33F2FCD6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EB1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82F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FA6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 (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263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EB8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0173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DCE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0624369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A7E6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F50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15E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1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D7BF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70E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DE9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D39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6828378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1013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6E5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391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DBD2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A24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3D26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BD97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AE9D55D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A794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A39E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B5E5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A47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5A6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48CC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9297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E99DDC2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B1DB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AD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A40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6 (5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FF4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5 (53.4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C2DD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7C7D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5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AF73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2 (59.2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174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748</w:t>
            </w:r>
          </w:p>
        </w:tc>
      </w:tr>
      <w:tr w:rsidR="007C7DDA" w:rsidRPr="009101A7" w14:paraId="59E9FFBD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D2DD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C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C30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 (2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DD96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9 (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39E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4BE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 (3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AA5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2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FDB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D21905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E09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 NSCL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895B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477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5 (14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C2D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7427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CB37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513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B14B95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EA0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rad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92E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722E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CAF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E630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9388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AE6C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42CE3885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E06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ell differentiate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9A5E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E6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1 (13.3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FF30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A859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DBD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67A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7C7DDA" w:rsidRPr="009101A7" w14:paraId="4B373FF3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268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Moderately differentiate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1C53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2 (3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77D1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7 (37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59D7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7939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 (3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A15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 (3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308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A1880D6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1AC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oorly differentiate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30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3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297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0 (29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8BDB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806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 (3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F41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 (36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CA9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7F0E928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348F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differentiate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008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EC6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0FFD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369D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3B2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7D27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FBC086D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D6E8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50C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 (1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391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 (17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DE5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24F3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50A7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FD7F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1176B9B5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095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F8DA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AE05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E4AA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357C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AC54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F352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29EF8A54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F14D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 surge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7B6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0FD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19.1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1ED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719D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CF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FDFF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63</w:t>
            </w:r>
          </w:p>
        </w:tc>
      </w:tr>
      <w:tr w:rsidR="007C7DDA" w:rsidRPr="009101A7" w14:paraId="7117D64F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879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ublevel resec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915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 (2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151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7 (1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D124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222B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 (2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0E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8 (2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7D1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EE8FBCA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97A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lobectom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8EC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2 (6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4F3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4 (6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339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AF10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7 (6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FE4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4 (6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3726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4DA1D3B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03F7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neumonectom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6BD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9902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2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C92C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5E8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2BF3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E1D6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749F86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381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504D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7FD0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F91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A62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BBB8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D49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5BED2D42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A724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2F3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 (2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04E3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7 (31.4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4EE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722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2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016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26.8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ED84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7C7DDA" w:rsidRPr="009101A7" w14:paraId="3B5B9A53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1FC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7121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7 (7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66D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2 (68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8E0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FA9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2 (7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5ED4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2 (73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C253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AA2CA01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2D9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E69C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CC24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6B0A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2F43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FD91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9266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2EEE1A8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75F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714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73ED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7 (28.2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932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F8D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0AE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365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469</w:t>
            </w:r>
          </w:p>
        </w:tc>
      </w:tr>
      <w:tr w:rsidR="007C7DDA" w:rsidRPr="009101A7" w14:paraId="56772DCF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39E0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274F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9 (8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F2E2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2 (7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88D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E13D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8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40F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 (88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914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87C125E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3B3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L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C63D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04E2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24C6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94A3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1923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377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55254676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692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2EDA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50C1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EC7E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8673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CE24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19F3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490AE7B7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FC1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0-3 c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0461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1 (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AA1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3 (52.8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103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1E0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5 (6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17D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3 (60.6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93B0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31</w:t>
            </w:r>
          </w:p>
        </w:tc>
      </w:tr>
      <w:tr w:rsidR="007C7DDA" w:rsidRPr="009101A7" w14:paraId="7F5C4237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45B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3-5 c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C54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B528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3 (1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9795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650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EC7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A34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04DA7C9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5220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&gt; 5 c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5B1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CD0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 (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BA8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20C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CB5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76A8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363F3AF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AA7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F53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06F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1 (2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E0B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A1C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377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DD65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E0226B8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6FF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410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3CC7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8741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1F7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2715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30C7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BD42625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4337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29A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 (2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1DC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9 (25.6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8A058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DD2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B5F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0 (28.2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1DE48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</w:tr>
      <w:tr w:rsidR="007C7DDA" w:rsidRPr="009101A7" w14:paraId="30E0EE0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827E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F367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0 (74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A190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0 (74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EDD3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8446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8 (81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494E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1 (7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072C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40175370" w14:textId="1720F9F3" w:rsidR="007C7DDA" w:rsidRPr="009101A7" w:rsidRDefault="009101A7" w:rsidP="007C7DDA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9101A7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>I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initial primary lung cancer; S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econd primary lung cancer; SD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tandard deviation; AD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adenocarcinoma; SC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quamous cell carcinoma; NSC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non-small cell lung cancer.</w:t>
      </w:r>
    </w:p>
    <w:p w14:paraId="59E8B692" w14:textId="77777777" w:rsidR="007C7DDA" w:rsidRPr="009101A7" w:rsidRDefault="007C7DDA" w:rsidP="007C7DDA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9101A7">
        <w:rPr>
          <w:rFonts w:ascii="Arial" w:hAnsi="Arial" w:cs="Arial"/>
          <w:color w:val="000000"/>
          <w:sz w:val="20"/>
          <w:szCs w:val="20"/>
        </w:rPr>
        <w:br w:type="page"/>
      </w:r>
    </w:p>
    <w:p w14:paraId="4FB0D26F" w14:textId="392B8DBF" w:rsidR="007C7DDA" w:rsidRPr="009101A7" w:rsidRDefault="007C7DDA" w:rsidP="007C7DDA">
      <w:pPr>
        <w:spacing w:line="276" w:lineRule="auto"/>
        <w:rPr>
          <w:rFonts w:ascii="Arial" w:hAnsi="Arial" w:cs="Arial"/>
          <w:sz w:val="20"/>
          <w:szCs w:val="20"/>
        </w:rPr>
      </w:pPr>
      <w:r w:rsidRPr="009101A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Table </w:t>
      </w:r>
      <w:r w:rsidR="00B372C5">
        <w:rPr>
          <w:rFonts w:ascii="Arial" w:hAnsi="Arial" w:cs="Arial"/>
          <w:b/>
          <w:bCs/>
          <w:color w:val="000000"/>
          <w:sz w:val="20"/>
          <w:szCs w:val="20"/>
        </w:rPr>
        <w:t>S</w:t>
      </w:r>
      <w:r w:rsidRPr="009101A7">
        <w:rPr>
          <w:rFonts w:ascii="Arial" w:hAnsi="Arial" w:cs="Arial"/>
          <w:b/>
          <w:bCs/>
          <w:color w:val="000000"/>
          <w:sz w:val="20"/>
          <w:szCs w:val="20"/>
        </w:rPr>
        <w:t>5</w:t>
      </w:r>
      <w:r w:rsidR="00B372C5">
        <w:rPr>
          <w:rFonts w:ascii="Arial" w:hAnsi="Arial" w:cs="Arial"/>
          <w:b/>
          <w:bCs/>
          <w:color w:val="000000"/>
          <w:sz w:val="20"/>
          <w:szCs w:val="20"/>
        </w:rPr>
        <w:t>.</w:t>
      </w:r>
      <w:r w:rsidRPr="009101A7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9101A7">
        <w:rPr>
          <w:rFonts w:ascii="Arial" w:hAnsi="Arial" w:cs="Arial"/>
          <w:color w:val="000000"/>
          <w:sz w:val="20"/>
          <w:szCs w:val="20"/>
        </w:rPr>
        <w:t>Baseline characteristics between radiotherapy and none-treatment for second primary lung cancer before and after propensity score matching (PSM) after 2004</w:t>
      </w:r>
    </w:p>
    <w:tbl>
      <w:tblPr>
        <w:tblW w:w="8515" w:type="dxa"/>
        <w:tblLook w:val="04A0" w:firstRow="1" w:lastRow="0" w:firstColumn="1" w:lastColumn="0" w:noHBand="0" w:noVBand="1"/>
      </w:tblPr>
      <w:tblGrid>
        <w:gridCol w:w="1713"/>
        <w:gridCol w:w="1338"/>
        <w:gridCol w:w="1303"/>
        <w:gridCol w:w="737"/>
        <w:gridCol w:w="1339"/>
        <w:gridCol w:w="1303"/>
        <w:gridCol w:w="782"/>
      </w:tblGrid>
      <w:tr w:rsidR="007C7DDA" w:rsidRPr="009101A7" w14:paraId="418F8BA8" w14:textId="77777777" w:rsidTr="009101A7">
        <w:trPr>
          <w:trHeight w:val="220"/>
        </w:trPr>
        <w:tc>
          <w:tcPr>
            <w:tcW w:w="17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85CC8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3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5FF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Before PSM</w:t>
            </w:r>
          </w:p>
        </w:tc>
        <w:tc>
          <w:tcPr>
            <w:tcW w:w="34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4E8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fter PSM</w:t>
            </w:r>
          </w:p>
        </w:tc>
      </w:tr>
      <w:tr w:rsidR="007C7DDA" w:rsidRPr="009101A7" w14:paraId="1FE83564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D7F5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78E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B4F7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44CF5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21A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EB9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97FD9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7C7DDA" w:rsidRPr="009101A7" w14:paraId="79EEE84F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55054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79D3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A0C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266F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574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852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Mean/Count (SD/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CD68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586CEBD" w14:textId="77777777" w:rsidTr="009101A7">
        <w:trPr>
          <w:trHeight w:val="2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314C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1470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F840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3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802B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DE77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5EC7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= 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1E67F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811052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ECF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BF4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2.9 (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44CC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6.4 (8.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15D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C664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.9 (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435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5.0 (8.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DA6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7C7DDA" w:rsidRPr="009101A7" w14:paraId="67E9D7A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76C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F046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8130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E847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D181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2B1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4F93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3A8AAE6B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C4C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0608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5 (8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064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9 (87.1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135C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A2F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8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432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2 (87.3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36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</w:tr>
      <w:tr w:rsidR="007C7DDA" w:rsidRPr="009101A7" w14:paraId="46243F84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065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A8F7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FAA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 (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055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01C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C59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E5A8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E81B5BF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58DA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7622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1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7E5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3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637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6AAF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9CFF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C623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C7C9188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365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F1B7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D941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7644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E4EB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F477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5201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6173073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7E85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6A6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4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D33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1 (42.4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4D2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0DA3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3 (4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1520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1 (43.7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46F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66</w:t>
            </w:r>
          </w:p>
        </w:tc>
      </w:tr>
      <w:tr w:rsidR="007C7DDA" w:rsidRPr="009101A7" w14:paraId="281FD3A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67A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703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3 (5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0C8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78 (57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D7E5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5C87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5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7CA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0 (56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F648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4A14D48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796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elative loc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CA1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5C41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1062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689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7B2A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CF72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1ECC4DEE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A80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Ipsilater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414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8 (3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E21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6 (40.8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724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290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 (3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54C8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 (35.2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5BB3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59</w:t>
            </w:r>
          </w:p>
        </w:tc>
      </w:tr>
      <w:tr w:rsidR="007C7DDA" w:rsidRPr="009101A7" w14:paraId="0F7E1CA3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5D3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Contralatera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37C0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3 (6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BE2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83 (5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2BF5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83A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8 (6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A55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6 (64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392A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2680896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586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Diagnosis interval, month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45FC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0.2 (2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BF7F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5.7 (22.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3A26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B338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1.1 (2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56DA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6.9 (19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66A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</w:tr>
      <w:tr w:rsidR="007C7DDA" w:rsidRPr="009101A7" w14:paraId="0A1FD5D5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E15E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PL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ABCE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D7AB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9193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A2EC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228B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FED4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7A182893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EF9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824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15C8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86DF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169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2566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891A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295B11AA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941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3774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1 (5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46DE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2 (46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57A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B39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5 (4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E414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9 (54.9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4A8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7C7DDA" w:rsidRPr="009101A7" w14:paraId="3403719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65B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74DB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0 (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FB4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4 (3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CDC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DD52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8 (39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68B3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 (33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6FB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AB543D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7B3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38B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736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 (4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829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0DA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FDB7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2AD7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EB0C5E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420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T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DA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B8B3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8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93A3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0DE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254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87F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B7525A3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D05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7739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93E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3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939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B21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C75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82D0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01F138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B6D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0C4D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BC79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5C0A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BBE3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D738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63F1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7290567E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B28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E37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 (7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9CC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8 (77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0855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8F94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 (7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175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5 (77.5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C832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22</w:t>
            </w:r>
          </w:p>
        </w:tc>
      </w:tr>
      <w:tr w:rsidR="007C7DDA" w:rsidRPr="009101A7" w14:paraId="6F925278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0C1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CDE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C5C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9 (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3F989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8AF6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 (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93F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FE49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005B172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2B41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4936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B7B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1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2F29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2A35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0C5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F379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F8DC03D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51E6F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4EC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 (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386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802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D1E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6747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FDCF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C05C7B3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8DF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74A9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96F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01FA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A292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53F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4733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1103A726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ADE1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AD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FDD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6 (5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C5C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5 (53.4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BD2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960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8 (5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48DB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2 (59.2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67C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748</w:t>
            </w:r>
          </w:p>
        </w:tc>
      </w:tr>
      <w:tr w:rsidR="007C7DDA" w:rsidRPr="009101A7" w14:paraId="6E023662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0C7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C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AD26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 (2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64F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9 (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D2A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A9A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 (32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9EF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26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139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31B8E3A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461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Other NSCL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96D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1EE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5 (14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E6BB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80EE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595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3B17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D4A0C6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0DE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rad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D3D2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0589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354B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1C1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905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237F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6DC6D8C8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B514A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Well differentiate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7DB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5BCA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1 (13.3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3578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13EA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DE62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7E8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7C7DDA" w:rsidRPr="009101A7" w14:paraId="0369598F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7656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Moderately differentiate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AD8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2 (3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0C1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7 (37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3403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28B6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 (3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B45C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5 (3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2508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769F703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7885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oorly differentiate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81A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7 (3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968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0 (29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392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3AC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 (3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95B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6 (36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3DBF5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6D403D57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D9A1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differentiate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A970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DC5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2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DB5F0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9FF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A903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C2EE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2145E75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E225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9D6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4 (1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245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4 (17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6EE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4DB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25A9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4F6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6CCA7B4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89203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638F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3EDD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90F7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8D2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A856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ACC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6A7C477F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8FC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 surger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10E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E27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19.1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841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467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 (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050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7CD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63</w:t>
            </w:r>
          </w:p>
        </w:tc>
      </w:tr>
      <w:tr w:rsidR="007C7DDA" w:rsidRPr="009101A7" w14:paraId="508FB83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FD0B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Sublevel resec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E6C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 (2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13D0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7 (1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E5D3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A67D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 (2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D5AD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8 (25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2165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5CC0876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BAB3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lobectom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4398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2 (6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F634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4 (62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85D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A50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7 (6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D76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4 (6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2560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E30A684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D8B9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Pneumonectom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192F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12A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 (2.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4FEE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2AE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00BF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89171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04D89BC4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1099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8E402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FDC8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BB23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0779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7C71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DB1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71BAC349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5279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9C2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4 (2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BCB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7 (31.4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7AD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47D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2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B1D1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9 (26.8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92E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7C7DDA" w:rsidRPr="009101A7" w14:paraId="6F6A6D12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2C9E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849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7 (7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492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2 (68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B266C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DAFE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2 (7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693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2 (73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1CF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51A18D12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74BF7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A2976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5487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9EAB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DBD5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135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941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26F841A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C22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517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59B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7 (28.2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765C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84D0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AED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8 (11.3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D81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469</w:t>
            </w:r>
          </w:p>
        </w:tc>
      </w:tr>
      <w:tr w:rsidR="007C7DDA" w:rsidRPr="009101A7" w14:paraId="5146A40D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C252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8F49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9 (8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C5F5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2 (7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14BA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084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9 (8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D441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3 (88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0377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28BCFC8C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6CED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L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F90A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CEDE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F500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DA3F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7ED8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5A1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19C9444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158A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3F28B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C5E3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6514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8B6B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142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FB9D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7DA921B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083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0-3 c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506D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1 (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670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63 (52.8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4EF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0.03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6F27E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5 (6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703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3 (60.6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9C5E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931</w:t>
            </w:r>
          </w:p>
        </w:tc>
      </w:tr>
      <w:tr w:rsidR="007C7DDA" w:rsidRPr="009101A7" w14:paraId="502959DA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BF18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3-5 c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6D8C7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73B0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33 (1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9673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5981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5E5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3EB5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37752081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8DED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&gt; 5 cm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54AB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1DBF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2 (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F92C2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C6A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B30D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E91F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46CB527B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D15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73C8A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3660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91 (29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4DC36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ED9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A75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BD3B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7C7DDA" w:rsidRPr="009101A7" w14:paraId="7EC01E8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80E8E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1734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E19E1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3B90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D6DB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63C0D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A984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DDA" w:rsidRPr="009101A7" w14:paraId="08F5E13F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FE60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175A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1 (2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4EA8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79 (25.6)</w:t>
            </w:r>
          </w:p>
        </w:tc>
        <w:tc>
          <w:tcPr>
            <w:tcW w:w="7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025096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3DE4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13 (1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44E5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0 (28.2)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B0E2B3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0.233</w:t>
            </w:r>
          </w:p>
        </w:tc>
      </w:tr>
      <w:tr w:rsidR="007C7DDA" w:rsidRPr="009101A7" w14:paraId="75521EE0" w14:textId="77777777" w:rsidTr="009101A7">
        <w:trPr>
          <w:trHeight w:val="22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ED6CC" w14:textId="77777777" w:rsidR="007C7DDA" w:rsidRPr="009101A7" w:rsidRDefault="007C7DDA" w:rsidP="0098678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 xml:space="preserve">  No/Unknow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330B2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60 (74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FD54F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230 (74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71DD4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01799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8 (81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60A4C" w14:textId="77777777" w:rsidR="007C7DDA" w:rsidRPr="009101A7" w:rsidRDefault="007C7DDA" w:rsidP="0098678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A7">
              <w:rPr>
                <w:rFonts w:ascii="Arial" w:hAnsi="Arial" w:cs="Arial"/>
                <w:color w:val="000000"/>
                <w:sz w:val="20"/>
                <w:szCs w:val="20"/>
              </w:rPr>
              <w:t>51 (71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5C48D" w14:textId="77777777" w:rsidR="007C7DDA" w:rsidRPr="009101A7" w:rsidRDefault="007C7DDA" w:rsidP="0098678E">
            <w:pPr>
              <w:spacing w:line="276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6A77666B" w14:textId="23102987" w:rsidR="007C7DDA" w:rsidRPr="009101A7" w:rsidRDefault="009101A7" w:rsidP="007C7DDA">
      <w:pPr>
        <w:spacing w:line="276" w:lineRule="auto"/>
        <w:rPr>
          <w:rFonts w:ascii="Arial" w:eastAsia="DengXian" w:hAnsi="Arial" w:cs="Arial"/>
          <w:color w:val="000000"/>
          <w:sz w:val="20"/>
          <w:szCs w:val="20"/>
        </w:rPr>
      </w:pPr>
      <w:r w:rsidRPr="009101A7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>I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initial primary lung cancer; SP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econd primary lung cancer; SD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tandard deviation; AD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adenocarcinoma; SC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squamous cell carcinoma; NSCLC</w:t>
      </w:r>
      <w:r>
        <w:rPr>
          <w:rFonts w:ascii="Arial" w:hAnsi="Arial" w:cs="Arial"/>
          <w:color w:val="000000"/>
          <w:sz w:val="20"/>
          <w:szCs w:val="20"/>
        </w:rPr>
        <w:t>,</w:t>
      </w:r>
      <w:r w:rsidR="007C7DDA" w:rsidRPr="009101A7">
        <w:rPr>
          <w:rFonts w:ascii="Arial" w:hAnsi="Arial" w:cs="Arial"/>
          <w:color w:val="000000"/>
          <w:sz w:val="20"/>
          <w:szCs w:val="20"/>
        </w:rPr>
        <w:t xml:space="preserve"> non-small cell lung cancer.</w:t>
      </w:r>
    </w:p>
    <w:p w14:paraId="361823CE" w14:textId="77777777" w:rsidR="005432DC" w:rsidRPr="009101A7" w:rsidRDefault="005432DC" w:rsidP="007C7DDA">
      <w:pPr>
        <w:widowControl/>
        <w:autoSpaceDE w:val="0"/>
        <w:adjustRightInd w:val="0"/>
        <w:snapToGrid w:val="0"/>
        <w:spacing w:line="480" w:lineRule="auto"/>
        <w:rPr>
          <w:rFonts w:ascii="Arial" w:eastAsia="Times New Roman" w:hAnsi="Arial" w:cs="Arial"/>
          <w:snapToGrid w:val="0"/>
          <w:color w:val="000000"/>
          <w:kern w:val="0"/>
          <w:sz w:val="20"/>
          <w:szCs w:val="22"/>
          <w:lang w:eastAsia="de-DE" w:bidi="en-US"/>
        </w:rPr>
      </w:pPr>
    </w:p>
    <w:sectPr w:rsidR="005432DC" w:rsidRPr="009101A7" w:rsidSect="007C7DDA">
      <w:pgSz w:w="11905" w:h="16838"/>
      <w:pgMar w:top="1440" w:right="1803" w:bottom="1440" w:left="1803" w:header="850" w:footer="992" w:gutter="0"/>
      <w:cols w:space="425"/>
      <w:docGrid w:type="lines" w:linePitch="33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7268958">
    <w:abstractNumId w:val="0"/>
  </w:num>
  <w:num w:numId="2" w16cid:durableId="6743864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F317AF"/>
    <w:rsid w:val="00553F12"/>
    <w:rsid w:val="7BF317AF"/>
    <w:rsid w:val="D9FF271C"/>
    <w:rsid w:val="DADC705F"/>
    <w:rsid w:val="DEF7148A"/>
    <w:rsid w:val="FFB52518"/>
    <w:rsid w:val="001F3331"/>
    <w:rsid w:val="002924AB"/>
    <w:rsid w:val="0031430A"/>
    <w:rsid w:val="004C5646"/>
    <w:rsid w:val="004D06B4"/>
    <w:rsid w:val="005432DC"/>
    <w:rsid w:val="007C7DDA"/>
    <w:rsid w:val="009101A7"/>
    <w:rsid w:val="00AC123D"/>
    <w:rsid w:val="00B372C5"/>
    <w:rsid w:val="00BD1256"/>
    <w:rsid w:val="00D75E7B"/>
    <w:rsid w:val="3FFE9897"/>
    <w:rsid w:val="47D724B2"/>
    <w:rsid w:val="5FE706A5"/>
    <w:rsid w:val="6E35301F"/>
    <w:rsid w:val="73BE0CEC"/>
    <w:rsid w:val="73DD2184"/>
    <w:rsid w:val="7BF317AF"/>
    <w:rsid w:val="7FBFB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4E5B17"/>
  <w15:docId w15:val="{6858EC8D-C38D-E142-8442-E5D182EF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semiHidden="1" w:uiPriority="35" w:unhideWhenUsed="1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endnote text" w:uiPriority="99"/>
    <w:lsdException w:name="Title" w:qFormat="1"/>
    <w:lsdException w:name="Default Paragraph Font" w:semiHidden="1" w:uiPriority="1" w:unhideWhenUsed="1"/>
    <w:lsdException w:name="Subtitle" w:uiPriority="99" w:qFormat="1"/>
    <w:lsdException w:name="Hyperlink" w:uiPriority="99" w:unhideWhenUsed="1" w:qFormat="1"/>
    <w:lsdException w:name="Followed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annotation subject" w:uiPriority="99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" w:unhideWhenUsed="1" w:qFormat="1"/>
    <w:lsdException w:name="Quote" w:semiHidden="1" w:uiPriority="29" w:unhideWhenUsed="1" w:qFormat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C7DDA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C7DD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C7DD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C7DD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C7DD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uiPriority w:val="99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 w:hint="default"/>
      <w:b/>
      <w:sz w:val="24"/>
      <w:szCs w:val="22"/>
      <w:lang w:eastAsia="en-US"/>
    </w:rPr>
  </w:style>
  <w:style w:type="paragraph" w:customStyle="1" w:styleId="Default">
    <w:name w:val="Default"/>
    <w:basedOn w:val="Normal"/>
    <w:pPr>
      <w:adjustRightInd w:val="0"/>
      <w:jc w:val="left"/>
    </w:pPr>
    <w:rPr>
      <w:rFonts w:ascii="Arial" w:eastAsia="SimSun" w:hAnsi="Arial" w:cs="Times New Roman"/>
      <w:color w:val="000000"/>
      <w:kern w:val="0"/>
    </w:rPr>
  </w:style>
  <w:style w:type="paragraph" w:customStyle="1" w:styleId="4">
    <w:name w:val="列表段落4"/>
    <w:basedOn w:val="Normal"/>
    <w:pPr>
      <w:ind w:firstLineChars="200" w:firstLine="420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 w:hint="default"/>
      <w:sz w:val="24"/>
      <w:szCs w:val="22"/>
      <w:lang w:eastAsia="en-US"/>
    </w:rPr>
  </w:style>
  <w:style w:type="paragraph" w:customStyle="1" w:styleId="3">
    <w:name w:val="列表段落3"/>
    <w:basedOn w:val="Normal"/>
    <w:pPr>
      <w:widowControl/>
      <w:ind w:firstLineChars="200" w:firstLine="420"/>
      <w:jc w:val="left"/>
    </w:pPr>
    <w:rPr>
      <w:rFonts w:ascii="SimSun" w:eastAsia="SimSun" w:hAnsi="SimSun" w:cs="Times New Roman" w:hint="eastAsia"/>
      <w:kern w:val="0"/>
    </w:rPr>
  </w:style>
  <w:style w:type="character" w:customStyle="1" w:styleId="Heading1Char">
    <w:name w:val="Heading 1 Char"/>
    <w:basedOn w:val="DefaultParagraphFont"/>
    <w:link w:val="Heading1"/>
    <w:uiPriority w:val="2"/>
    <w:rsid w:val="007C7DDA"/>
    <w:rPr>
      <w:rFonts w:eastAsia="Cambria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C7DDA"/>
    <w:rPr>
      <w:rFonts w:eastAsia="Cambria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C7DDA"/>
    <w:rPr>
      <w:rFonts w:eastAsiaTheme="majorEastAsia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C7DDA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C7DDA"/>
    <w:rPr>
      <w:rFonts w:eastAsiaTheme="majorEastAsia" w:cstheme="majorBidi"/>
      <w:b/>
      <w:iCs/>
      <w:sz w:val="24"/>
      <w:szCs w:val="24"/>
      <w:lang w:eastAsia="en-US"/>
    </w:rPr>
  </w:style>
  <w:style w:type="paragraph" w:styleId="ListParagraph">
    <w:name w:val="List Paragraph"/>
    <w:basedOn w:val="Normal"/>
    <w:uiPriority w:val="3"/>
    <w:qFormat/>
    <w:rsid w:val="007C7DDA"/>
    <w:pPr>
      <w:widowControl/>
      <w:numPr>
        <w:numId w:val="2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lang w:eastAsia="en-US"/>
    </w:rPr>
  </w:style>
  <w:style w:type="paragraph" w:styleId="Caption">
    <w:name w:val="caption"/>
    <w:basedOn w:val="Normal"/>
    <w:next w:val="NoSpacing"/>
    <w:uiPriority w:val="35"/>
    <w:unhideWhenUsed/>
    <w:qFormat/>
    <w:rsid w:val="007C7DDA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lang w:eastAsia="en-US"/>
    </w:rPr>
  </w:style>
  <w:style w:type="paragraph" w:styleId="NoSpacing">
    <w:name w:val="No Spacing"/>
    <w:uiPriority w:val="99"/>
    <w:unhideWhenUsed/>
    <w:qFormat/>
    <w:rsid w:val="007C7DDA"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7C7DDA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DDA"/>
    <w:rPr>
      <w:rFonts w:eastAsiaTheme="minorEastAsia" w:cstheme="minorBidi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7C7DD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C7DDA"/>
    <w:rPr>
      <w:rFonts w:eastAsiaTheme="minorEastAsia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7C7DDA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7DDA"/>
    <w:rPr>
      <w:rFonts w:ascii="Tahoma" w:eastAsiaTheme="minorEastAsia" w:hAnsi="Tahoma" w:cs="Tahoma"/>
      <w:sz w:val="16"/>
      <w:szCs w:val="16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C7DDA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7C7DDA"/>
    <w:rPr>
      <w:rFonts w:eastAsiaTheme="minorEastAsia"/>
      <w:b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7C7DDA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7DDA"/>
    <w:rPr>
      <w:rFonts w:eastAsiaTheme="minorEastAsia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7C7DD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7C7DD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7C7DDA"/>
    <w:rPr>
      <w:rFonts w:eastAsiaTheme="minorEastAsia"/>
      <w:b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C7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C7DDA"/>
    <w:rPr>
      <w:rFonts w:eastAsiaTheme="minorEastAsia" w:cstheme="minorBidi"/>
      <w:b/>
      <w:bCs/>
      <w:lang w:eastAsia="en-US"/>
    </w:rPr>
  </w:style>
  <w:style w:type="character" w:styleId="Strong">
    <w:name w:val="Strong"/>
    <w:basedOn w:val="DefaultParagraphFont"/>
    <w:uiPriority w:val="22"/>
    <w:qFormat/>
    <w:rsid w:val="007C7DDA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rsid w:val="007C7DDA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7C7DD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7DDA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rsid w:val="007C7DDA"/>
  </w:style>
  <w:style w:type="character" w:styleId="CommentReference">
    <w:name w:val="annotation reference"/>
    <w:basedOn w:val="DefaultParagraphFont"/>
    <w:uiPriority w:val="99"/>
    <w:unhideWhenUsed/>
    <w:rsid w:val="007C7DDA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sid w:val="007C7DDA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7C7DDA"/>
  </w:style>
  <w:style w:type="character" w:customStyle="1" w:styleId="1">
    <w:name w:val="书籍标题1"/>
    <w:basedOn w:val="DefaultParagraphFont"/>
    <w:uiPriority w:val="33"/>
    <w:qFormat/>
    <w:rsid w:val="007C7DDA"/>
    <w:rPr>
      <w:rFonts w:ascii="Times New Roman" w:hAnsi="Times New Roman"/>
      <w:b/>
      <w:bCs/>
      <w:i/>
      <w:iCs/>
      <w:spacing w:val="5"/>
    </w:rPr>
  </w:style>
  <w:style w:type="character" w:customStyle="1" w:styleId="10">
    <w:name w:val="明显强调1"/>
    <w:basedOn w:val="DefaultParagraphFont"/>
    <w:uiPriority w:val="21"/>
    <w:unhideWhenUsed/>
    <w:rsid w:val="007C7DDA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7C7DDA"/>
    <w:rPr>
      <w:b/>
      <w:bCs/>
      <w:smallCaps/>
      <w:color w:val="auto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7C7DDA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C7DDA"/>
    <w:rPr>
      <w:rFonts w:eastAsiaTheme="minorEastAsia" w:cstheme="minorBidi"/>
      <w:i/>
      <w:iCs/>
      <w:color w:val="404040" w:themeColor="text1" w:themeTint="BF"/>
      <w:sz w:val="24"/>
      <w:szCs w:val="22"/>
      <w:lang w:eastAsia="en-US"/>
    </w:rPr>
  </w:style>
  <w:style w:type="character" w:customStyle="1" w:styleId="12">
    <w:name w:val="不明显强调1"/>
    <w:basedOn w:val="DefaultParagraphFont"/>
    <w:uiPriority w:val="19"/>
    <w:qFormat/>
    <w:rsid w:val="007C7DDA"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Title"/>
    <w:next w:val="Title"/>
    <w:qFormat/>
    <w:rsid w:val="007C7DDA"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sid w:val="007C7DDA"/>
    <w:rPr>
      <w:rFonts w:eastAsiaTheme="minorEastAsia" w:cstheme="minorBidi"/>
      <w:sz w:val="24"/>
      <w:szCs w:val="22"/>
      <w:lang w:eastAsia="en-US"/>
    </w:rPr>
  </w:style>
  <w:style w:type="table" w:customStyle="1" w:styleId="14">
    <w:name w:val="网格型1"/>
    <w:basedOn w:val="TableNormal"/>
    <w:uiPriority w:val="99"/>
    <w:qFormat/>
    <w:rsid w:val="007C7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7C7DDA"/>
    <w:rPr>
      <w:rFonts w:ascii="Times New Roman Regular" w:hAnsi="Times New Roman Regular" w:hint="default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Normal"/>
    <w:link w:val="EndNoteBibliographyTitle0"/>
    <w:rsid w:val="007C7DDA"/>
    <w:pPr>
      <w:widowControl/>
      <w:spacing w:before="120"/>
      <w:jc w:val="center"/>
    </w:pPr>
    <w:rPr>
      <w:rFonts w:ascii="Times New Roman" w:hAnsi="Times New Roman" w:cs="Times New Roman"/>
      <w:kern w:val="0"/>
      <w:sz w:val="24"/>
      <w:szCs w:val="22"/>
      <w:lang w:eastAsia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7DDA"/>
    <w:rPr>
      <w:rFonts w:eastAsiaTheme="minorEastAsia"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7C7DDA"/>
    <w:pPr>
      <w:widowControl/>
      <w:spacing w:before="120" w:after="240"/>
    </w:pPr>
    <w:rPr>
      <w:rFonts w:ascii="Times New Roman" w:hAnsi="Times New Roman" w:cs="Times New Roman"/>
      <w:kern w:val="0"/>
      <w:sz w:val="24"/>
      <w:szCs w:val="22"/>
      <w:lang w:eastAsia="en-US"/>
    </w:rPr>
  </w:style>
  <w:style w:type="character" w:customStyle="1" w:styleId="EndNoteBibliography0">
    <w:name w:val="EndNote Bibliography 字符"/>
    <w:basedOn w:val="DefaultParagraphFont"/>
    <w:link w:val="EndNoteBibliography"/>
    <w:rsid w:val="007C7DDA"/>
    <w:rPr>
      <w:rFonts w:eastAsiaTheme="minorEastAsia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147</Words>
  <Characters>12244</Characters>
  <Application>Microsoft Office Word</Application>
  <DocSecurity>0</DocSecurity>
  <Lines>102</Lines>
  <Paragraphs>28</Paragraphs>
  <ScaleCrop>false</ScaleCrop>
  <Company/>
  <LinksUpToDate>false</LinksUpToDate>
  <CharactersWithSpaces>1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</dc:creator>
  <cp:lastModifiedBy>Jamie Sheard</cp:lastModifiedBy>
  <cp:revision>9</cp:revision>
  <dcterms:created xsi:type="dcterms:W3CDTF">2023-03-15T07:55:00Z</dcterms:created>
  <dcterms:modified xsi:type="dcterms:W3CDTF">2024-05-28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ED9F812EAFF58D0910350F64B67DB6B9_41</vt:lpwstr>
  </property>
</Properties>
</file>